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text" w:horzAnchor="margin" w:tblpY="789"/>
        <w:tblW w:w="0" w:type="auto"/>
        <w:tblLook w:val="04A0" w:firstRow="1" w:lastRow="0" w:firstColumn="1" w:lastColumn="0" w:noHBand="0" w:noVBand="1"/>
      </w:tblPr>
      <w:tblGrid>
        <w:gridCol w:w="1625"/>
        <w:gridCol w:w="1005"/>
      </w:tblGrid>
      <w:tr w:rsidR="00B15A14" w:rsidRPr="00D7022B" w:rsidTr="00491452">
        <w:trPr>
          <w:trHeight w:val="20"/>
        </w:trPr>
        <w:tc>
          <w:tcPr>
            <w:tcW w:w="0" w:type="auto"/>
            <w:shd w:val="clear" w:color="auto" w:fill="D9D9D9" w:themeFill="background1" w:themeFillShade="D9"/>
          </w:tcPr>
          <w:p w:rsidR="00B15A14" w:rsidRPr="00E04E71" w:rsidRDefault="00B15A14" w:rsidP="0049145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 w:colFirst="0" w:colLast="1"/>
            <w:r w:rsidRPr="00E04E71">
              <w:rPr>
                <w:b/>
                <w:bCs/>
                <w:color w:val="000000" w:themeColor="text1"/>
                <w:sz w:val="24"/>
                <w:szCs w:val="24"/>
              </w:rPr>
              <w:t>Splicing fact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15A14" w:rsidRPr="00E04E71" w:rsidRDefault="00B15A14" w:rsidP="00491452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04E71">
              <w:rPr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bookmarkEnd w:id="0"/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U1-70K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4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6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1009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5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0066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2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4538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PRP8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SRSF7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15A14" w:rsidRPr="00D7022B" w:rsidTr="00491452">
        <w:trPr>
          <w:trHeight w:val="20"/>
        </w:trPr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U2AF65</w:t>
            </w:r>
          </w:p>
        </w:tc>
        <w:tc>
          <w:tcPr>
            <w:tcW w:w="0" w:type="auto"/>
          </w:tcPr>
          <w:p w:rsidR="00B15A14" w:rsidRPr="00D7022B" w:rsidRDefault="00B15A14" w:rsidP="00491452">
            <w:pPr>
              <w:rPr>
                <w:color w:val="000000" w:themeColor="text1"/>
                <w:sz w:val="24"/>
                <w:szCs w:val="24"/>
              </w:rPr>
            </w:pPr>
            <w:r w:rsidRPr="00D7022B">
              <w:rPr>
                <w:color w:val="000000" w:themeColor="text1"/>
                <w:sz w:val="24"/>
                <w:szCs w:val="24"/>
              </w:rPr>
              <w:t>0.2837</w:t>
            </w:r>
          </w:p>
        </w:tc>
      </w:tr>
    </w:tbl>
    <w:p w:rsidR="00004F7D" w:rsidRDefault="00004F7D"/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14"/>
    <w:rsid w:val="00004F7D"/>
    <w:rsid w:val="004211CD"/>
    <w:rsid w:val="00492CF8"/>
    <w:rsid w:val="00690421"/>
    <w:rsid w:val="00711BFF"/>
    <w:rsid w:val="007D4E55"/>
    <w:rsid w:val="00842F3E"/>
    <w:rsid w:val="00847D8C"/>
    <w:rsid w:val="008A2C6D"/>
    <w:rsid w:val="00A43142"/>
    <w:rsid w:val="00B15A14"/>
    <w:rsid w:val="00B90ADB"/>
    <w:rsid w:val="00C15D9C"/>
    <w:rsid w:val="00E0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E98DB-CB18-4DF3-9FEE-C6230267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15A14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  <w:style w:type="table" w:styleId="a4">
    <w:name w:val="Table Grid"/>
    <w:basedOn w:val="a1"/>
    <w:uiPriority w:val="39"/>
    <w:rsid w:val="00B15A14"/>
    <w:pPr>
      <w:bidi w:val="0"/>
      <w:spacing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19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3</cp:revision>
  <dcterms:created xsi:type="dcterms:W3CDTF">2019-11-02T19:13:00Z</dcterms:created>
  <dcterms:modified xsi:type="dcterms:W3CDTF">2019-11-02T19:54:00Z</dcterms:modified>
</cp:coreProperties>
</file>